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4B10" w:rsidRDefault="00104B10"/>
    <w:p w:rsidR="00A67120" w:rsidRPr="0029593B" w:rsidRDefault="00A67120" w:rsidP="00A67120">
      <w:pPr>
        <w:spacing w:after="200" w:line="240" w:lineRule="auto"/>
        <w:rPr>
          <w:b/>
        </w:rPr>
      </w:pPr>
      <w:r>
        <w:rPr>
          <w:b/>
        </w:rPr>
        <w:t xml:space="preserve">Supplementary </w:t>
      </w:r>
      <w:r w:rsidRPr="0029593B">
        <w:rPr>
          <w:b/>
        </w:rPr>
        <w:t xml:space="preserve">Table 1 </w:t>
      </w:r>
      <w:r w:rsidRPr="0029593B">
        <w:t>Core public health competencies</w:t>
      </w:r>
      <w:r w:rsidRPr="0029593B">
        <w:rPr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2"/>
        <w:gridCol w:w="7020"/>
      </w:tblGrid>
      <w:tr w:rsidR="00A67120" w:rsidRPr="0029593B" w:rsidTr="001B30AA">
        <w:tc>
          <w:tcPr>
            <w:tcW w:w="0" w:type="auto"/>
            <w:shd w:val="clear" w:color="auto" w:fill="D9D9D9" w:themeFill="background1" w:themeFillShade="D9"/>
          </w:tcPr>
          <w:p w:rsidR="00A67120" w:rsidRPr="0029593B" w:rsidRDefault="00A67120" w:rsidP="001B30AA">
            <w:pPr>
              <w:spacing w:line="240" w:lineRule="auto"/>
              <w:rPr>
                <w:b/>
              </w:rPr>
            </w:pPr>
            <w:proofErr w:type="spellStart"/>
            <w:r w:rsidRPr="0029593B">
              <w:rPr>
                <w:b/>
              </w:rPr>
              <w:t>Auspicing</w:t>
            </w:r>
            <w:proofErr w:type="spellEnd"/>
            <w:r w:rsidRPr="0029593B">
              <w:rPr>
                <w:b/>
              </w:rPr>
              <w:t xml:space="preserve"> associat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67120" w:rsidRPr="0029593B" w:rsidRDefault="00A67120" w:rsidP="001B30AA">
            <w:pPr>
              <w:spacing w:line="240" w:lineRule="auto"/>
              <w:rPr>
                <w:b/>
              </w:rPr>
            </w:pPr>
            <w:r w:rsidRPr="0029593B">
              <w:rPr>
                <w:b/>
              </w:rPr>
              <w:t xml:space="preserve">Core public health competencies </w:t>
            </w:r>
          </w:p>
        </w:tc>
      </w:tr>
      <w:tr w:rsidR="00A67120" w:rsidRPr="0029593B" w:rsidTr="001B30AA">
        <w:tc>
          <w:tcPr>
            <w:tcW w:w="0" w:type="auto"/>
          </w:tcPr>
          <w:p w:rsidR="00A67120" w:rsidRPr="0029593B" w:rsidRDefault="00A67120" w:rsidP="001B30AA">
            <w:pPr>
              <w:spacing w:line="240" w:lineRule="auto"/>
            </w:pPr>
            <w:r w:rsidRPr="0029593B">
              <w:t>Associations of School of Public Health, USA</w:t>
            </w:r>
          </w:p>
        </w:tc>
        <w:tc>
          <w:tcPr>
            <w:tcW w:w="0" w:type="auto"/>
          </w:tcPr>
          <w:p w:rsidR="00A67120" w:rsidRPr="0029593B" w:rsidRDefault="00A67120" w:rsidP="001B30AA">
            <w:pPr>
              <w:spacing w:line="240" w:lineRule="auto"/>
            </w:pPr>
            <w:r w:rsidRPr="0029593B">
              <w:rPr>
                <w:b/>
              </w:rPr>
              <w:t>Core</w:t>
            </w:r>
            <w:r w:rsidRPr="0029593B">
              <w:t>: Biostatistics, Environmental Health Sciences, Epidemiology, Health Policy and Management, Social and Behavioural  Health</w:t>
            </w:r>
          </w:p>
          <w:p w:rsidR="00A67120" w:rsidRPr="0029593B" w:rsidRDefault="00A67120" w:rsidP="001B30AA">
            <w:pPr>
              <w:spacing w:line="240" w:lineRule="auto"/>
              <w:rPr>
                <w:b/>
              </w:rPr>
            </w:pPr>
            <w:r w:rsidRPr="0029593B">
              <w:rPr>
                <w:b/>
              </w:rPr>
              <w:t>Additional:</w:t>
            </w:r>
          </w:p>
          <w:p w:rsidR="00A67120" w:rsidRPr="0029593B" w:rsidRDefault="00A67120" w:rsidP="001B30AA">
            <w:pPr>
              <w:spacing w:line="240" w:lineRule="auto"/>
            </w:pPr>
            <w:r w:rsidRPr="0029593B">
              <w:t>Interdisciplinary Core competencies: Communication and Informatics, Diversity and Culture, Leadership, Public Health Biology, Professionalism, Program Planning, and Systems Thinking</w:t>
            </w:r>
          </w:p>
        </w:tc>
      </w:tr>
      <w:tr w:rsidR="00A67120" w:rsidRPr="0029593B" w:rsidTr="001B30AA">
        <w:tc>
          <w:tcPr>
            <w:tcW w:w="0" w:type="auto"/>
          </w:tcPr>
          <w:p w:rsidR="00A67120" w:rsidRPr="0029593B" w:rsidRDefault="00A67120" w:rsidP="001B30AA">
            <w:pPr>
              <w:spacing w:line="240" w:lineRule="auto"/>
            </w:pPr>
            <w:r w:rsidRPr="0029593B">
              <w:t>Association of School of Public Health, Europe</w:t>
            </w:r>
          </w:p>
        </w:tc>
        <w:tc>
          <w:tcPr>
            <w:tcW w:w="0" w:type="auto"/>
          </w:tcPr>
          <w:p w:rsidR="00A67120" w:rsidRPr="0029593B" w:rsidRDefault="00A67120" w:rsidP="001B30AA">
            <w:pPr>
              <w:spacing w:line="240" w:lineRule="auto"/>
            </w:pPr>
            <w:r w:rsidRPr="0029593B">
              <w:t>Methods in public health ( Epidemiology, Demography, Biostatistics, Quantitative research methods, Qualitative research methods, Sociology, Anthropology); Population Health and its social and economic determinants; Population health and its material (environmental determinants); Health policy, economics,  organisational theory, and Management; Health promotion (health education, health protection and disease prevention); Ethics</w:t>
            </w:r>
          </w:p>
        </w:tc>
      </w:tr>
      <w:tr w:rsidR="00A67120" w:rsidRPr="0029593B" w:rsidTr="001B30AA">
        <w:trPr>
          <w:trHeight w:val="1069"/>
        </w:trPr>
        <w:tc>
          <w:tcPr>
            <w:tcW w:w="0" w:type="auto"/>
          </w:tcPr>
          <w:p w:rsidR="00A67120" w:rsidRPr="0029593B" w:rsidRDefault="00A67120" w:rsidP="001B30AA">
            <w:pPr>
              <w:spacing w:line="240" w:lineRule="auto"/>
            </w:pPr>
            <w:r w:rsidRPr="0029593B">
              <w:t xml:space="preserve">Canadian Public Health Agency </w:t>
            </w:r>
          </w:p>
        </w:tc>
        <w:tc>
          <w:tcPr>
            <w:tcW w:w="0" w:type="auto"/>
          </w:tcPr>
          <w:p w:rsidR="00A67120" w:rsidRPr="0029593B" w:rsidRDefault="00A67120" w:rsidP="001B30AA">
            <w:pPr>
              <w:spacing w:line="240" w:lineRule="auto"/>
            </w:pPr>
            <w:r w:rsidRPr="0029593B">
              <w:t>Public Health sciences; Assessment and Analysis; Policy and Program Planning; Implementation and evaluation; Partnerships, collaboration and advocacy; Diversity and inclusiveness; Communication; Leadership</w:t>
            </w:r>
          </w:p>
        </w:tc>
      </w:tr>
      <w:tr w:rsidR="00A67120" w:rsidRPr="0029593B" w:rsidTr="001B30AA">
        <w:tc>
          <w:tcPr>
            <w:tcW w:w="0" w:type="auto"/>
          </w:tcPr>
          <w:p w:rsidR="00A67120" w:rsidRPr="0029593B" w:rsidRDefault="00A67120" w:rsidP="001B30AA">
            <w:pPr>
              <w:spacing w:line="240" w:lineRule="auto"/>
            </w:pPr>
            <w:r w:rsidRPr="0029593B">
              <w:t>Australian Network of Academic Public Health Institutions</w:t>
            </w:r>
          </w:p>
        </w:tc>
        <w:tc>
          <w:tcPr>
            <w:tcW w:w="0" w:type="auto"/>
          </w:tcPr>
          <w:p w:rsidR="00A67120" w:rsidRPr="0029593B" w:rsidRDefault="00A67120" w:rsidP="001B30AA">
            <w:pPr>
              <w:spacing w:line="240" w:lineRule="auto"/>
            </w:pPr>
            <w:r w:rsidRPr="0029593B">
              <w:t>Health monitoring and Surveillance; Disease prevention and Control; Health protection; Health Promotion; Health policy planning and management</w:t>
            </w:r>
          </w:p>
        </w:tc>
      </w:tr>
      <w:tr w:rsidR="00A67120" w:rsidRPr="0029593B" w:rsidTr="001B30AA">
        <w:tc>
          <w:tcPr>
            <w:tcW w:w="0" w:type="auto"/>
          </w:tcPr>
          <w:p w:rsidR="00A67120" w:rsidRPr="0029593B" w:rsidRDefault="00A67120" w:rsidP="001B30AA">
            <w:pPr>
              <w:spacing w:line="240" w:lineRule="auto"/>
            </w:pPr>
            <w:r w:rsidRPr="0029593B">
              <w:t>Asia Pacific Consortium for Public Health</w:t>
            </w:r>
          </w:p>
        </w:tc>
        <w:tc>
          <w:tcPr>
            <w:tcW w:w="0" w:type="auto"/>
          </w:tcPr>
          <w:p w:rsidR="00A67120" w:rsidRPr="0029593B" w:rsidRDefault="00A67120" w:rsidP="001B30AA">
            <w:pPr>
              <w:spacing w:line="240" w:lineRule="auto"/>
            </w:pPr>
            <w:r w:rsidRPr="0029593B">
              <w:t>Biostatistics, Epidemiology, Health policy and management, Social and Behavioural Science, and Environmental sciences</w:t>
            </w:r>
          </w:p>
        </w:tc>
      </w:tr>
    </w:tbl>
    <w:p w:rsidR="00A67120" w:rsidRDefault="00A67120"/>
    <w:p w:rsidR="00D07FAA" w:rsidRDefault="00D07FAA"/>
    <w:p w:rsidR="00D07FAA" w:rsidRDefault="00D07FAA"/>
    <w:p w:rsidR="00D07FAA" w:rsidRDefault="00D07FAA"/>
    <w:p w:rsidR="00D07FAA" w:rsidRDefault="00D07FAA"/>
    <w:p w:rsidR="00D07FAA" w:rsidRDefault="00D07FAA"/>
    <w:p w:rsidR="00D07FAA" w:rsidRDefault="00D07FAA"/>
    <w:p w:rsidR="00D07FAA" w:rsidRDefault="00D07FAA"/>
    <w:p w:rsidR="00D07FAA" w:rsidRDefault="00D07FAA"/>
    <w:p w:rsidR="00D07FAA" w:rsidRDefault="00D07FAA"/>
    <w:p w:rsidR="00D07FAA" w:rsidRDefault="00D07FAA"/>
    <w:p w:rsidR="00D07FAA" w:rsidRDefault="00D07FAA"/>
    <w:p w:rsidR="00D07FAA" w:rsidRDefault="00D07FAA">
      <w:bookmarkStart w:id="0" w:name="_GoBack"/>
      <w:bookmarkEnd w:id="0"/>
    </w:p>
    <w:sectPr w:rsidR="00D07F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120"/>
    <w:rsid w:val="00104B10"/>
    <w:rsid w:val="002B6691"/>
    <w:rsid w:val="005D555A"/>
    <w:rsid w:val="00A67120"/>
    <w:rsid w:val="00B33AF6"/>
    <w:rsid w:val="00BE74C2"/>
    <w:rsid w:val="00C05C3E"/>
    <w:rsid w:val="00C06AED"/>
    <w:rsid w:val="00D07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12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71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7FA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FAA"/>
    <w:rPr>
      <w:rFonts w:ascii="Tahoma" w:eastAsia="Times New Roman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12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71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7FA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FAA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1958CCB6ED6B47B47DDA9BEBD7454B" ma:contentTypeVersion="7" ma:contentTypeDescription="Create a new document." ma:contentTypeScope="" ma:versionID="23126ae535da19878ac201f42e5fdff5">
  <xsd:schema xmlns:xsd="http://www.w3.org/2001/XMLSchema" xmlns:p="http://schemas.microsoft.com/office/2006/metadata/properties" xmlns:ns2="6fda69c2-d547-4d31-bbe6-7ed8f14bad97" targetNamespace="http://schemas.microsoft.com/office/2006/metadata/properties" ma:root="true" ma:fieldsID="9297c748686427fdc5bad300c4c0de7c" ns2:_="">
    <xsd:import namespace="6fda69c2-d547-4d31-bbe6-7ed8f14bad9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fda69c2-d547-4d31-bbe6-7ed8f14bad9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6fda69c2-d547-4d31-bbe6-7ed8f14bad97" xsi:nil="true"/>
    <Checked_x0020_Out_x0020_To xmlns="6fda69c2-d547-4d31-bbe6-7ed8f14bad97">
      <UserInfo>
        <DisplayName/>
        <AccountId xsi:nil="true"/>
        <AccountType/>
      </UserInfo>
    </Checked_x0020_Out_x0020_To>
    <DocumentId xmlns="6fda69c2-d547-4d31-bbe6-7ed8f14bad97">Table 1.DOCX</DocumentId>
    <TitleName xmlns="6fda69c2-d547-4d31-bbe6-7ed8f14bad97">Table 1.DOCX</TitleName>
    <DocumentType xmlns="6fda69c2-d547-4d31-bbe6-7ed8f14bad97">Table</DocumentType>
    <FileFormat xmlns="6fda69c2-d547-4d31-bbe6-7ed8f14bad97">DOCX</FileFormat>
    <IsDeleted xmlns="6fda69c2-d547-4d31-bbe6-7ed8f14bad97">false</IsDeleted>
  </documentManagement>
</p:properties>
</file>

<file path=customXml/itemProps1.xml><?xml version="1.0" encoding="utf-8"?>
<ds:datastoreItem xmlns:ds="http://schemas.openxmlformats.org/officeDocument/2006/customXml" ds:itemID="{442896AC-4ABB-42C0-9551-0227ECAD2E14}"/>
</file>

<file path=customXml/itemProps2.xml><?xml version="1.0" encoding="utf-8"?>
<ds:datastoreItem xmlns:ds="http://schemas.openxmlformats.org/officeDocument/2006/customXml" ds:itemID="{17B10D5B-0504-4CAF-B663-007DF252955F}"/>
</file>

<file path=customXml/itemProps3.xml><?xml version="1.0" encoding="utf-8"?>
<ds:datastoreItem xmlns:ds="http://schemas.openxmlformats.org/officeDocument/2006/customXml" ds:itemID="{DEB01143-FED3-4042-B9AB-3A3F602A759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Pages>2</Pages>
  <Words>234</Words>
  <Characters>1339</Characters>
  <Application>Microsoft Office Word</Application>
  <DocSecurity>0</DocSecurity>
  <Lines>11</Lines>
  <Paragraphs>3</Paragraphs>
  <ScaleCrop>false</ScaleCrop>
  <Company>Curtin University</Company>
  <LinksUpToDate>false</LinksUpToDate>
  <CharactersWithSpaces>1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ndra Karkee</dc:creator>
  <cp:lastModifiedBy>Rajendra Karkee</cp:lastModifiedBy>
  <cp:revision>3</cp:revision>
  <dcterms:created xsi:type="dcterms:W3CDTF">2015-02-11T00:12:00Z</dcterms:created>
  <dcterms:modified xsi:type="dcterms:W3CDTF">2015-02-11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1958CCB6ED6B47B47DDA9BEBD7454B</vt:lpwstr>
  </property>
</Properties>
</file>